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14282" w14:textId="77777777" w:rsidR="004B33E0" w:rsidRPr="00774D27" w:rsidRDefault="004B33E0" w:rsidP="004B33E0">
      <w:pPr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774D27">
        <w:rPr>
          <w:rFonts w:ascii="Times New Roman" w:hAnsi="Times New Roman" w:cs="Times New Roman"/>
          <w:sz w:val="24"/>
          <w:szCs w:val="24"/>
        </w:rPr>
        <w:t xml:space="preserve">Characteristics of the study population after exclusions owing to </w:t>
      </w:r>
      <w:r>
        <w:rPr>
          <w:rFonts w:ascii="Times New Roman" w:hAnsi="Times New Roman" w:cs="Times New Roman"/>
          <w:sz w:val="24"/>
          <w:szCs w:val="24"/>
        </w:rPr>
        <w:t>ine</w:t>
      </w:r>
      <w:r w:rsidRPr="00774D27">
        <w:rPr>
          <w:rFonts w:ascii="Times New Roman" w:hAnsi="Times New Roman" w:cs="Times New Roman"/>
          <w:sz w:val="24"/>
          <w:szCs w:val="24"/>
        </w:rPr>
        <w:t>ligibi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313956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2A5C">
        <w:rPr>
          <w:noProof/>
        </w:rPr>
        <w:drawing>
          <wp:anchor distT="0" distB="0" distL="114300" distR="114300" simplePos="0" relativeHeight="251659264" behindDoc="0" locked="0" layoutInCell="1" allowOverlap="1" wp14:anchorId="42D70807" wp14:editId="4E5BD5CD">
            <wp:simplePos x="0" y="0"/>
            <wp:positionH relativeFrom="margin">
              <wp:align>left</wp:align>
            </wp:positionH>
            <wp:positionV relativeFrom="paragraph">
              <wp:posOffset>156845</wp:posOffset>
            </wp:positionV>
            <wp:extent cx="8382000" cy="3629025"/>
            <wp:effectExtent l="0" t="0" r="0" b="9525"/>
            <wp:wrapThrough wrapText="bothSides">
              <wp:wrapPolygon edited="0">
                <wp:start x="0" y="0"/>
                <wp:lineTo x="0" y="6803"/>
                <wp:lineTo x="4467" y="7257"/>
                <wp:lineTo x="0" y="7824"/>
                <wp:lineTo x="0" y="9071"/>
                <wp:lineTo x="4909" y="9298"/>
                <wp:lineTo x="0" y="10091"/>
                <wp:lineTo x="0" y="14287"/>
                <wp:lineTo x="49" y="14513"/>
                <wp:lineTo x="540" y="14513"/>
                <wp:lineTo x="98" y="14967"/>
                <wp:lineTo x="0" y="15307"/>
                <wp:lineTo x="0" y="21543"/>
                <wp:lineTo x="21551" y="21543"/>
                <wp:lineTo x="21551" y="20296"/>
                <wp:lineTo x="20962" y="19956"/>
                <wp:lineTo x="21551" y="19389"/>
                <wp:lineTo x="21551" y="15761"/>
                <wp:lineTo x="4516" y="14513"/>
                <wp:lineTo x="21551" y="13606"/>
                <wp:lineTo x="21551" y="7824"/>
                <wp:lineTo x="20815" y="7257"/>
                <wp:lineTo x="21551" y="6803"/>
                <wp:lineTo x="21551" y="5556"/>
                <wp:lineTo x="1816" y="5443"/>
                <wp:lineTo x="21551" y="4649"/>
                <wp:lineTo x="2155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71765B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D639EE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793421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D1B991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C8D8E1" w14:textId="77777777" w:rsidR="004B33E0" w:rsidRDefault="004B33E0" w:rsidP="004B33E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34E41D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20051A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7084BF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A1661B" w14:textId="77777777" w:rsidR="004B33E0" w:rsidRDefault="004B33E0" w:rsidP="004B33E0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302CF5" w14:textId="77777777" w:rsidR="00503A61" w:rsidRDefault="00503A61"/>
    <w:sectPr w:rsidR="00503A61" w:rsidSect="004B33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E0"/>
    <w:rsid w:val="004B33E0"/>
    <w:rsid w:val="0050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986643"/>
  <w15:chartTrackingRefBased/>
  <w15:docId w15:val="{8E49A9CA-AFB7-44CC-9C29-7584A286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1-04-10T14:45:00Z</dcterms:created>
  <dcterms:modified xsi:type="dcterms:W3CDTF">2021-04-10T14:50:00Z</dcterms:modified>
</cp:coreProperties>
</file>